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003E" w:rsidRPr="00195D34" w:rsidRDefault="0085003E" w:rsidP="0085003E">
      <w:pPr>
        <w:rPr>
          <w:rFonts w:ascii="Calibri Light" w:hAnsi="Calibri Light"/>
          <w:lang w:val="en-US"/>
        </w:rPr>
      </w:pPr>
      <w:r w:rsidRPr="00195D34">
        <w:rPr>
          <w:rFonts w:ascii="Calibri Light" w:hAnsi="Calibri Light"/>
          <w:b/>
          <w:bCs/>
          <w:lang w:val="en-US"/>
        </w:rPr>
        <w:t>Supplementary</w:t>
      </w:r>
      <w:r w:rsidR="00F87760" w:rsidRPr="00195D34">
        <w:rPr>
          <w:rFonts w:ascii="Calibri Light" w:hAnsi="Calibri Light"/>
          <w:b/>
          <w:bCs/>
          <w:lang w:val="en-US"/>
        </w:rPr>
        <w:t xml:space="preserve"> file</w:t>
      </w:r>
      <w:r w:rsidRPr="00195D34">
        <w:rPr>
          <w:rFonts w:ascii="Calibri Light" w:hAnsi="Calibri Light"/>
          <w:b/>
          <w:bCs/>
          <w:lang w:val="en-US"/>
        </w:rPr>
        <w:t xml:space="preserve"> S</w:t>
      </w:r>
      <w:r w:rsidR="001C4906">
        <w:rPr>
          <w:rFonts w:ascii="Calibri Light" w:hAnsi="Calibri Light"/>
          <w:b/>
          <w:bCs/>
          <w:lang w:val="en-US"/>
        </w:rPr>
        <w:t>4</w:t>
      </w:r>
      <w:r w:rsidRPr="00195D34">
        <w:rPr>
          <w:rFonts w:ascii="Calibri Light" w:hAnsi="Calibri Light"/>
          <w:lang w:val="en-US"/>
        </w:rPr>
        <w:t xml:space="preserve"> Primers used in this study. </w:t>
      </w:r>
    </w:p>
    <w:tbl>
      <w:tblPr>
        <w:tblStyle w:val="TaulukkoRuudukko"/>
        <w:tblpPr w:leftFromText="141" w:rightFromText="141" w:vertAnchor="text" w:horzAnchor="margin" w:tblpY="85"/>
        <w:tblW w:w="10343" w:type="dxa"/>
        <w:tblLook w:val="04A0" w:firstRow="1" w:lastRow="0" w:firstColumn="1" w:lastColumn="0" w:noHBand="0" w:noVBand="1"/>
      </w:tblPr>
      <w:tblGrid>
        <w:gridCol w:w="4248"/>
        <w:gridCol w:w="1428"/>
        <w:gridCol w:w="4667"/>
      </w:tblGrid>
      <w:tr w:rsidR="0085003E" w:rsidRPr="00195D34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  <w:b/>
              </w:rPr>
            </w:pPr>
            <w:r w:rsidRPr="00195D34">
              <w:rPr>
                <w:rFonts w:ascii="Calibri Light" w:hAnsi="Calibri Light" w:cstheme="majorHAnsi"/>
                <w:b/>
              </w:rPr>
              <w:t>Annotation</w:t>
            </w:r>
          </w:p>
        </w:tc>
        <w:tc>
          <w:tcPr>
            <w:tcW w:w="1428" w:type="dxa"/>
            <w:noWrap/>
            <w:hideMark/>
          </w:tcPr>
          <w:p w:rsidR="00337D7A" w:rsidRPr="00195D34" w:rsidRDefault="00337D7A" w:rsidP="00337D7A">
            <w:pPr>
              <w:spacing w:line="240" w:lineRule="auto"/>
              <w:rPr>
                <w:rFonts w:ascii="Calibri Light" w:hAnsi="Calibri Light" w:cstheme="majorHAnsi"/>
                <w:b/>
              </w:rPr>
            </w:pPr>
            <w:r w:rsidRPr="00195D34">
              <w:rPr>
                <w:rFonts w:ascii="Calibri Light" w:hAnsi="Calibri Light" w:cstheme="majorHAnsi"/>
                <w:b/>
              </w:rPr>
              <w:t>Gene/</w:t>
            </w:r>
          </w:p>
          <w:p w:rsidR="0085003E" w:rsidRPr="00195D34" w:rsidRDefault="004A7E6F" w:rsidP="00337D7A">
            <w:pPr>
              <w:spacing w:line="240" w:lineRule="auto"/>
              <w:rPr>
                <w:rFonts w:ascii="Calibri Light" w:hAnsi="Calibri Light" w:cstheme="majorHAnsi"/>
                <w:b/>
              </w:rPr>
            </w:pPr>
            <w:r w:rsidRPr="00195D34">
              <w:rPr>
                <w:rFonts w:ascii="Calibri Light" w:hAnsi="Calibri Light" w:cstheme="majorHAnsi"/>
                <w:b/>
              </w:rPr>
              <w:t>Abbreviation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  <w:b/>
              </w:rPr>
            </w:pPr>
            <w:r w:rsidRPr="00195D34">
              <w:rPr>
                <w:rFonts w:ascii="Calibri Light" w:hAnsi="Calibri Light" w:cstheme="majorHAnsi"/>
                <w:b/>
              </w:rPr>
              <w:t>Primer sequences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carecrow-like protein 28</w:t>
            </w:r>
            <w:r w:rsidRPr="00195D34">
              <w:rPr>
                <w:rFonts w:ascii="Calibri Light" w:hAnsi="Calibri Light"/>
              </w:rPr>
              <w:t xml:space="preserve"> 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CL28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RLG2-F: GCTCCTCTGTCCACAGGTCTTA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RLG2-R: TTTCCCTACGACTTGCATGTGC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R1 protein precursor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R1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R1-F: GTGCTGTGAAGATGTGGGTAGATG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R1-R: CTATACTCAGGTAGTGTGGCGTAACT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TIFY 10A-like jasmonate repressor</w:t>
            </w:r>
            <w:r w:rsidR="00693ED6" w:rsidRPr="00195D34">
              <w:rPr>
                <w:rFonts w:ascii="Calibri Light" w:hAnsi="Calibri Light" w:cstheme="majorHAnsi"/>
              </w:rPr>
              <w:t xml:space="preserve">  (JAZ1)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JAZ1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 xml:space="preserve">JAZ1-F: TGAGAAATCTGGTGAGTCGGTTCAG  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 xml:space="preserve">JAZ1-R: GGTTCCGATTCAGCCTTCATTGC              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Coronatine-insensitive 1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COI1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COI1-F: GTGGCAGATCGATGCGATTACT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COI1-R: GAAAGGGAAACCAAGAGCTGCT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henylalanine ammonia-lyase 1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AL1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AL1-F: GTCAGATTGAGGCTGCTGCTATT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AL1-R: CAAGATCGCTATGCTCTCCGAAC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NPR3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NPR3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NPR3-F: AGATGGAGCCTACGCTCTTCATTA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Npr3-R: CATTAGCAACACCCAGTCCAAGAA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Respiratory burst oxidase homolog protein B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RBOHB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 xml:space="preserve">RBOHB-F: GGTGTTGTGATGGTGGTCCTTATG 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RBOHB-R: GTTGATGGAAGATTGAGTCGGTTTCT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 xml:space="preserve">Abscisic acid receptor PYL4 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YL4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 xml:space="preserve">PYL4-F: TGTTCGACGGAAGTACCCGATTCT 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YL4-R: GGTGGAGACGGGAGCTGAGAT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 xml:space="preserve">Kunitz-type enzyme inhibitor 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KPI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KPI-F: CAAGACGGCGATCCAGTCAAGATT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KPI-R: CAGCAACACATCGTTTGGGCATTT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WRKY transcription factor 70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WRKY70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WRKY70-F: GAGGAGGAAGAATCCAAAGGACAAAG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WRKY70-R: AGCAGAGGGAGAAGAAGGCATAA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C816A8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Glucan endo b</w:t>
            </w:r>
            <w:r w:rsidR="0085003E" w:rsidRPr="00195D34">
              <w:rPr>
                <w:rFonts w:ascii="Calibri Light" w:hAnsi="Calibri Light" w:cstheme="majorHAnsi"/>
              </w:rPr>
              <w:t xml:space="preserve">eta-1,3-glucanase 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C816A8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GLUB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GLUTP1-F: ATGCGAGATGGTGGGTACAGA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GLUTP1-R: GTGCCAGTAACAGGGCTGATTT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 xml:space="preserve">Mitogen-activated protein kinase </w:t>
            </w:r>
            <w:proofErr w:type="spellStart"/>
            <w:r w:rsidRPr="00195D34">
              <w:rPr>
                <w:rFonts w:ascii="Calibri Light" w:hAnsi="Calibri Light" w:cstheme="majorHAnsi"/>
              </w:rPr>
              <w:t>kinase</w:t>
            </w:r>
            <w:proofErr w:type="spellEnd"/>
            <w:r w:rsidRPr="00195D34">
              <w:rPr>
                <w:rFonts w:ascii="Calibri Light" w:hAnsi="Calibri Light" w:cstheme="majorHAnsi"/>
              </w:rPr>
              <w:t xml:space="preserve"> </w:t>
            </w:r>
            <w:proofErr w:type="spellStart"/>
            <w:r w:rsidRPr="00195D34">
              <w:rPr>
                <w:rFonts w:ascii="Calibri Light" w:hAnsi="Calibri Light" w:cstheme="majorHAnsi"/>
              </w:rPr>
              <w:t>kinase</w:t>
            </w:r>
            <w:proofErr w:type="spellEnd"/>
            <w:r w:rsidRPr="00195D34">
              <w:rPr>
                <w:rFonts w:ascii="Calibri Light" w:hAnsi="Calibri Light" w:cstheme="majorHAnsi"/>
              </w:rPr>
              <w:t xml:space="preserve"> NPK1-like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 xml:space="preserve">MAPKKK 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MAPKKK-F: TTGGGCTGGCAAAGAGAATTGA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MAPKKK-R: GACCATTTCCGGCGACATGTATAG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Glutathione S-transferase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GST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GST-F: TGCTCCCTTCTGACCCTTATGT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GST-R: GTTCGTCTCCCGTTGCTGAATAAA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L</w:t>
            </w:r>
            <w:r w:rsidR="001C4906">
              <w:rPr>
                <w:rFonts w:ascii="Calibri Light" w:hAnsi="Calibri Light" w:cstheme="majorHAnsi"/>
              </w:rPr>
              <w:t>ipoxygenase</w:t>
            </w:r>
            <w:r w:rsidR="00882662">
              <w:rPr>
                <w:rFonts w:ascii="Calibri Light" w:hAnsi="Calibri Light" w:cstheme="majorHAnsi"/>
              </w:rPr>
              <w:t xml:space="preserve"> 3</w:t>
            </w:r>
            <w:r w:rsidR="001B15BD">
              <w:rPr>
                <w:rFonts w:ascii="Calibri Light" w:hAnsi="Calibri Light" w:cstheme="majorHAnsi"/>
              </w:rPr>
              <w:t>-1</w:t>
            </w:r>
            <w:bookmarkStart w:id="0" w:name="_GoBack"/>
            <w:bookmarkEnd w:id="0"/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LOX</w:t>
            </w:r>
            <w:r w:rsidR="00882662">
              <w:rPr>
                <w:rFonts w:ascii="Calibri Light" w:hAnsi="Calibri Light" w:cstheme="majorHAnsi"/>
              </w:rPr>
              <w:t>3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 xml:space="preserve">LOX-F: TTGCTTTACTCCTGGTCGCTACTG 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lastRenderedPageBreak/>
              <w:t>LOX-R: GTTTCAGCCCATGAGGTTGTGTTG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lastRenderedPageBreak/>
              <w:t>Transcription factor MYC2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MYC2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MYC2-F: CAGCACAATAGAGCGAGCAACC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MYC2-R: TCTAAGGAGCGTTGTCCCTAACG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Defensin J1-2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D</w:t>
            </w:r>
            <w:r w:rsidR="004A7E6F" w:rsidRPr="00195D34">
              <w:rPr>
                <w:rFonts w:ascii="Calibri Light" w:hAnsi="Calibri Light" w:cstheme="majorHAnsi"/>
              </w:rPr>
              <w:t>EF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D</w:t>
            </w:r>
            <w:r w:rsidR="004A7E6F" w:rsidRPr="00195D34">
              <w:rPr>
                <w:rFonts w:ascii="Calibri Light" w:hAnsi="Calibri Light" w:cstheme="majorHAnsi"/>
              </w:rPr>
              <w:t>EF-F</w:t>
            </w:r>
            <w:r w:rsidRPr="00195D34">
              <w:rPr>
                <w:rFonts w:ascii="Calibri Light" w:hAnsi="Calibri Light" w:cstheme="majorHAnsi"/>
              </w:rPr>
              <w:t xml:space="preserve">: AGCCTCTTCACTCTTCTCCCTTC 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D</w:t>
            </w:r>
            <w:r w:rsidR="004A7E6F" w:rsidRPr="00195D34">
              <w:rPr>
                <w:rFonts w:ascii="Calibri Light" w:hAnsi="Calibri Light" w:cstheme="majorHAnsi"/>
              </w:rPr>
              <w:t>EF-</w:t>
            </w:r>
            <w:r w:rsidRPr="00195D34">
              <w:rPr>
                <w:rFonts w:ascii="Calibri Light" w:hAnsi="Calibri Light" w:cstheme="majorHAnsi"/>
              </w:rPr>
              <w:t>R: ACTCCCTCCGATAGGAAAGCTTAAT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ABA 8'-hydroxylase 1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ABAH1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ABAH1-F: CGATGCTCGTTGTCCTGATGTT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ABAH1-R: GAGGCATCACATGAGCTTGACA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carecrow-</w:t>
            </w:r>
            <w:r w:rsidR="00C816A8" w:rsidRPr="00195D34">
              <w:rPr>
                <w:rFonts w:ascii="Calibri Light" w:hAnsi="Calibri Light" w:cstheme="majorHAnsi"/>
              </w:rPr>
              <w:t>like</w:t>
            </w:r>
            <w:r w:rsidRPr="00195D34">
              <w:rPr>
                <w:rFonts w:ascii="Calibri Light" w:hAnsi="Calibri Light" w:cstheme="majorHAnsi"/>
              </w:rPr>
              <w:t xml:space="preserve"> protein </w:t>
            </w:r>
            <w:r w:rsidR="00C816A8" w:rsidRPr="00195D34">
              <w:rPr>
                <w:rFonts w:ascii="Calibri Light" w:hAnsi="Calibri Light" w:cstheme="majorHAnsi"/>
              </w:rPr>
              <w:t>21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CL</w:t>
            </w:r>
            <w:r w:rsidR="00C816A8" w:rsidRPr="00195D34">
              <w:rPr>
                <w:rFonts w:ascii="Calibri Light" w:hAnsi="Calibri Light" w:cstheme="majorHAnsi"/>
              </w:rPr>
              <w:t>21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CL</w:t>
            </w:r>
            <w:r w:rsidR="00C816A8" w:rsidRPr="00195D34">
              <w:rPr>
                <w:rFonts w:ascii="Calibri Light" w:hAnsi="Calibri Light" w:cstheme="majorHAnsi"/>
              </w:rPr>
              <w:t>21</w:t>
            </w:r>
            <w:r w:rsidRPr="00195D34">
              <w:rPr>
                <w:rFonts w:ascii="Calibri Light" w:hAnsi="Calibri Light" w:cstheme="majorHAnsi"/>
              </w:rPr>
              <w:t>-F: GCACGGGATGTTGTCAATCTCATAG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CL</w:t>
            </w:r>
            <w:r w:rsidR="00C816A8" w:rsidRPr="00195D34">
              <w:rPr>
                <w:rFonts w:ascii="Calibri Light" w:hAnsi="Calibri Light" w:cstheme="majorHAnsi"/>
              </w:rPr>
              <w:t>21</w:t>
            </w:r>
            <w:r w:rsidRPr="00195D34">
              <w:rPr>
                <w:rFonts w:ascii="Calibri Light" w:hAnsi="Calibri Light" w:cstheme="majorHAnsi"/>
              </w:rPr>
              <w:t>-R: GATTTACACCATGCCCACTGAGTC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proofErr w:type="spellStart"/>
            <w:r w:rsidRPr="00195D34">
              <w:rPr>
                <w:rFonts w:ascii="Calibri Light" w:hAnsi="Calibri Light" w:cstheme="majorHAnsi"/>
              </w:rPr>
              <w:t>Pectinesterase</w:t>
            </w:r>
            <w:proofErr w:type="spellEnd"/>
            <w:r w:rsidRPr="00195D34">
              <w:rPr>
                <w:rFonts w:ascii="Calibri Light" w:hAnsi="Calibri Light" w:cstheme="majorHAnsi"/>
              </w:rPr>
              <w:t xml:space="preserve"> 2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E2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E2-F: GCCGAACTGACCCGAATCAAA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E2-R: TTTGCCACGGCCTTCCTAAAT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Alpha-amylase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AMY1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AMY1-F: CAGTCCTTCAGGAAGCAGTCAAAG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AMY1-R: CCCTTGAAGGCCACAATCCTAAA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ugar transporter protein 13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TP13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TP13-F: CCGGAGGACTCATGTTTGGTTATG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TP13-R: AACCTGGCTCCTTTGTTCTCTTG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Bidirectional sugar transporter SWEET12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</w:t>
            </w:r>
            <w:r w:rsidR="004A7E6F" w:rsidRPr="00195D34">
              <w:rPr>
                <w:rFonts w:ascii="Calibri Light" w:hAnsi="Calibri Light" w:cstheme="majorHAnsi"/>
              </w:rPr>
              <w:t>WEET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WEET-F: AAGCCAGGGTCCAAACAGTAAAG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SWEET-R: GTCCACGAATGGCTCCTTTGAA</w:t>
            </w:r>
          </w:p>
        </w:tc>
      </w:tr>
      <w:tr w:rsidR="0085003E" w:rsidRPr="001C4906" w:rsidTr="00193C18">
        <w:trPr>
          <w:trHeight w:val="300"/>
        </w:trPr>
        <w:tc>
          <w:tcPr>
            <w:tcW w:w="424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proofErr w:type="spellStart"/>
            <w:r w:rsidRPr="00195D34">
              <w:rPr>
                <w:rFonts w:ascii="Calibri Light" w:hAnsi="Calibri Light" w:cstheme="majorHAnsi"/>
              </w:rPr>
              <w:t>Patatin</w:t>
            </w:r>
            <w:proofErr w:type="spellEnd"/>
            <w:r w:rsidRPr="00195D34">
              <w:rPr>
                <w:rFonts w:ascii="Calibri Light" w:hAnsi="Calibri Light" w:cstheme="majorHAnsi"/>
              </w:rPr>
              <w:t xml:space="preserve"> storage protein</w:t>
            </w:r>
          </w:p>
        </w:tc>
        <w:tc>
          <w:tcPr>
            <w:tcW w:w="1428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</w:t>
            </w:r>
            <w:r w:rsidR="004A7E6F" w:rsidRPr="00195D34">
              <w:rPr>
                <w:rFonts w:ascii="Calibri Light" w:hAnsi="Calibri Light" w:cstheme="majorHAnsi"/>
              </w:rPr>
              <w:t>ATATIN</w:t>
            </w:r>
          </w:p>
        </w:tc>
        <w:tc>
          <w:tcPr>
            <w:tcW w:w="4667" w:type="dxa"/>
            <w:noWrap/>
            <w:hideMark/>
          </w:tcPr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</w:t>
            </w:r>
            <w:r w:rsidR="004A7E6F" w:rsidRPr="00195D34">
              <w:rPr>
                <w:rFonts w:ascii="Calibri Light" w:hAnsi="Calibri Light" w:cstheme="majorHAnsi"/>
              </w:rPr>
              <w:t>ATATIN</w:t>
            </w:r>
            <w:r w:rsidRPr="00195D34">
              <w:rPr>
                <w:rFonts w:ascii="Calibri Light" w:hAnsi="Calibri Light" w:cstheme="majorHAnsi"/>
              </w:rPr>
              <w:t xml:space="preserve">-F: CGTTGGGAGAAATGGTGACTGTTC </w:t>
            </w:r>
          </w:p>
          <w:p w:rsidR="0085003E" w:rsidRPr="00195D34" w:rsidRDefault="0085003E" w:rsidP="005A3B24">
            <w:pPr>
              <w:rPr>
                <w:rFonts w:ascii="Calibri Light" w:hAnsi="Calibri Light" w:cstheme="majorHAnsi"/>
              </w:rPr>
            </w:pPr>
            <w:r w:rsidRPr="00195D34">
              <w:rPr>
                <w:rFonts w:ascii="Calibri Light" w:hAnsi="Calibri Light" w:cstheme="majorHAnsi"/>
              </w:rPr>
              <w:t>P</w:t>
            </w:r>
            <w:r w:rsidR="004A7E6F" w:rsidRPr="00195D34">
              <w:rPr>
                <w:rFonts w:ascii="Calibri Light" w:hAnsi="Calibri Light" w:cstheme="majorHAnsi"/>
              </w:rPr>
              <w:t>ATATIN</w:t>
            </w:r>
            <w:r w:rsidRPr="00195D34">
              <w:rPr>
                <w:rFonts w:ascii="Calibri Light" w:hAnsi="Calibri Light" w:cstheme="majorHAnsi"/>
              </w:rPr>
              <w:t>-R: TGTCCACATCCTGAAGTTGTCCT</w:t>
            </w:r>
          </w:p>
        </w:tc>
      </w:tr>
    </w:tbl>
    <w:p w:rsidR="0085003E" w:rsidRPr="00195D34" w:rsidRDefault="0085003E" w:rsidP="0085003E">
      <w:pPr>
        <w:spacing w:after="0" w:line="360" w:lineRule="auto"/>
        <w:ind w:firstLine="29"/>
        <w:jc w:val="both"/>
        <w:rPr>
          <w:rFonts w:ascii="Calibri Light" w:hAnsi="Calibri Light" w:cstheme="majorHAnsi"/>
          <w:lang w:val="en-US"/>
        </w:rPr>
      </w:pPr>
    </w:p>
    <w:p w:rsidR="00D36655" w:rsidRPr="00195D34" w:rsidRDefault="00D36655">
      <w:pPr>
        <w:rPr>
          <w:rFonts w:ascii="Calibri Light" w:hAnsi="Calibri Light"/>
          <w:lang w:val="en-US"/>
        </w:rPr>
      </w:pPr>
    </w:p>
    <w:sectPr w:rsidR="00D36655" w:rsidRPr="00195D3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3E"/>
    <w:rsid w:val="00193C18"/>
    <w:rsid w:val="00195D34"/>
    <w:rsid w:val="001B15BD"/>
    <w:rsid w:val="001C4906"/>
    <w:rsid w:val="00337D7A"/>
    <w:rsid w:val="003F23B9"/>
    <w:rsid w:val="00482B40"/>
    <w:rsid w:val="004A7E6F"/>
    <w:rsid w:val="00693ED6"/>
    <w:rsid w:val="0085003E"/>
    <w:rsid w:val="00882662"/>
    <w:rsid w:val="00AA5D05"/>
    <w:rsid w:val="00B357AA"/>
    <w:rsid w:val="00C816A8"/>
    <w:rsid w:val="00D36655"/>
    <w:rsid w:val="00F87760"/>
    <w:rsid w:val="00FE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AAFA7"/>
  <w15:chartTrackingRefBased/>
  <w15:docId w15:val="{EEB21B8C-1ED6-4212-A944-A5481BB6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5003E"/>
    <w:pPr>
      <w:spacing w:after="160" w:line="259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5003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honen, Minna U</dc:creator>
  <cp:keywords/>
  <dc:description/>
  <cp:lastModifiedBy>Pirhonen, Minna U</cp:lastModifiedBy>
  <cp:revision>12</cp:revision>
  <cp:lastPrinted>2022-03-07T18:19:00Z</cp:lastPrinted>
  <dcterms:created xsi:type="dcterms:W3CDTF">2022-03-05T09:40:00Z</dcterms:created>
  <dcterms:modified xsi:type="dcterms:W3CDTF">2022-08-08T15:44:00Z</dcterms:modified>
</cp:coreProperties>
</file>